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AF5" w:rsidRDefault="00EE0AF5" w:rsidP="00EE0AF5">
      <w:pPr>
        <w:rPr>
          <w:rFonts w:ascii="Times New Roman" w:hAnsi="Times New Roman"/>
          <w:sz w:val="24"/>
          <w:szCs w:val="24"/>
        </w:rPr>
      </w:pPr>
      <w:r w:rsidRPr="009B29F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8</w:t>
      </w:r>
      <w:r w:rsidRPr="009B29FF">
        <w:rPr>
          <w:rFonts w:ascii="Times New Roman" w:hAnsi="Times New Roman" w:cs="Times New Roman"/>
          <w:sz w:val="24"/>
        </w:rPr>
        <w:t>.</w:t>
      </w:r>
      <w:r w:rsidRPr="009B29FF">
        <w:rPr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Ranking of all</w:t>
      </w:r>
      <w:r w:rsidRPr="008D3D9E">
        <w:rPr>
          <w:rFonts w:ascii="Times New Roman" w:hAnsi="Times New Roman"/>
          <w:sz w:val="24"/>
        </w:rPr>
        <w:t xml:space="preserve"> source ports</w:t>
      </w:r>
      <w:r w:rsidRPr="008D3D9E">
        <w:rPr>
          <w:rFonts w:ascii="Times New Roman" w:hAnsi="Times New Roman"/>
          <w:sz w:val="24"/>
          <w:szCs w:val="24"/>
        </w:rPr>
        <w:t xml:space="preserve"> for </w:t>
      </w:r>
      <w:r w:rsidRPr="006E09E2">
        <w:rPr>
          <w:rFonts w:ascii="Times New Roman" w:hAnsi="Times New Roman"/>
          <w:sz w:val="24"/>
          <w:szCs w:val="24"/>
        </w:rPr>
        <w:t>Khapra beetle</w:t>
      </w:r>
      <w:r w:rsidRPr="008D3D9E">
        <w:rPr>
          <w:rFonts w:ascii="Times New Roman" w:hAnsi="Times New Roman"/>
          <w:sz w:val="24"/>
          <w:szCs w:val="24"/>
        </w:rPr>
        <w:t xml:space="preserve"> introduction to the </w:t>
      </w:r>
      <w:r>
        <w:rPr>
          <w:rFonts w:ascii="Times New Roman" w:hAnsi="Times New Roman"/>
          <w:sz w:val="24"/>
          <w:szCs w:val="24"/>
        </w:rPr>
        <w:t>Australian port of Adelaide</w:t>
      </w:r>
      <w:r w:rsidRPr="008D3D9E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5581" w:type="dxa"/>
        <w:tblInd w:w="-1026" w:type="dxa"/>
        <w:tblLook w:val="04A0"/>
      </w:tblPr>
      <w:tblGrid>
        <w:gridCol w:w="1740"/>
        <w:gridCol w:w="939"/>
        <w:gridCol w:w="1066"/>
        <w:gridCol w:w="1266"/>
        <w:gridCol w:w="2480"/>
        <w:gridCol w:w="939"/>
        <w:gridCol w:w="1066"/>
        <w:gridCol w:w="1260"/>
        <w:gridCol w:w="1540"/>
        <w:gridCol w:w="939"/>
        <w:gridCol w:w="1066"/>
        <w:gridCol w:w="1280"/>
      </w:tblGrid>
      <w:tr w:rsidR="00EE0AF5" w:rsidRPr="00CD3C0C" w:rsidTr="000A422E">
        <w:trPr>
          <w:trHeight w:val="240"/>
        </w:trPr>
        <w:tc>
          <w:tcPr>
            <w:tcW w:w="174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delaide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sa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876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6115.4179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tanbu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3.402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ag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34328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ohsi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397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115.9104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ort Muhammad B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asi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2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7.313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saje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19403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iet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22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210.6268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if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1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5.477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nb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89552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el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694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965.4328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do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5.134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lat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omb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K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69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093.4477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e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0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1.686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ba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edda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24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052.2238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apa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Lago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3.298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khn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lenc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97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440.8209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d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6.179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i-Li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a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29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568.9850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mli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7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0.895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uakchot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cel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59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66.1194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deida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2.507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ndr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ecir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15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45.5820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ew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ticori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1.358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h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wangy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05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22.6268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rimc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6.761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irm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l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91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96.2388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di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6.761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g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87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49.2238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exandr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1.014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ie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awaharlal Nehru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86.0298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kel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8.149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zl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ma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0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40.0895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ttago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2.402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kal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ar Abb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6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45.8507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os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0.104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tand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2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41.2686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sakhapatna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6.656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u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a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0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02.1940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evide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3.208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s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nuf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nn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7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37.8358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lka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2.059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eongtae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ich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2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19.4626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d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.925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ngha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ud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17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98.7761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.328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ttak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l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khei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8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5.5671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iru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.029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heo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8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2.1194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pol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.582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wa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b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8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1.7761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kinad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.582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kk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asso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7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5.6865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zew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.432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n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rl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7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0.7462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lm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.835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ka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rs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5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5.4626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rrag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.835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ablanc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zmi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4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7.5373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rinc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686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r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E0AF5" w:rsidRPr="00CD3C0C" w:rsidTr="000A422E">
        <w:trPr>
          <w:trHeight w:val="240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mb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38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8.3432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khna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rm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641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vil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0AF5" w:rsidRPr="00CD3C0C" w:rsidRDefault="00EE0AF5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</w:tbl>
    <w:p w:rsidR="00F058FB" w:rsidRDefault="00EE0AF5"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i.e. the mean of all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n Tables S3-S12)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</w:t>
      </w:r>
      <w:r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5pt;height:29pt" o:ole="">
            <v:imagedata r:id="rId4" o:title=""/>
          </v:shape>
          <o:OLEObject Type="Embed" ProgID="Equation.3" ShapeID="_x0000_i1025" DrawAspect="Content" ObjectID="_1406465126" r:id="rId5"/>
        </w:objec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= 0.00259)</w:t>
      </w:r>
    </w:p>
    <w:sectPr w:rsidR="00F058FB" w:rsidSect="00EE0AF5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E0AF5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211CC8"/>
    <w:rsid w:val="00214FCB"/>
    <w:rsid w:val="002152EB"/>
    <w:rsid w:val="00291179"/>
    <w:rsid w:val="002919AE"/>
    <w:rsid w:val="002C5AD0"/>
    <w:rsid w:val="0030230E"/>
    <w:rsid w:val="00307D54"/>
    <w:rsid w:val="003A5B0D"/>
    <w:rsid w:val="004039C6"/>
    <w:rsid w:val="004147CF"/>
    <w:rsid w:val="0044454B"/>
    <w:rsid w:val="004970A0"/>
    <w:rsid w:val="004A0C4A"/>
    <w:rsid w:val="004F1A4D"/>
    <w:rsid w:val="00527EB9"/>
    <w:rsid w:val="006F4901"/>
    <w:rsid w:val="00732505"/>
    <w:rsid w:val="00753059"/>
    <w:rsid w:val="00755FCA"/>
    <w:rsid w:val="007B117D"/>
    <w:rsid w:val="007D1B05"/>
    <w:rsid w:val="00807972"/>
    <w:rsid w:val="00903497"/>
    <w:rsid w:val="00911D75"/>
    <w:rsid w:val="009F798C"/>
    <w:rsid w:val="00A156B7"/>
    <w:rsid w:val="00A27FDC"/>
    <w:rsid w:val="00A665D6"/>
    <w:rsid w:val="00AC4A95"/>
    <w:rsid w:val="00B847C0"/>
    <w:rsid w:val="00B96995"/>
    <w:rsid w:val="00BD0BBB"/>
    <w:rsid w:val="00BD4AC8"/>
    <w:rsid w:val="00BE034C"/>
    <w:rsid w:val="00C47BE9"/>
    <w:rsid w:val="00CB6DDA"/>
    <w:rsid w:val="00D12B2C"/>
    <w:rsid w:val="00D82ABE"/>
    <w:rsid w:val="00DE5802"/>
    <w:rsid w:val="00E061FB"/>
    <w:rsid w:val="00EC20BA"/>
    <w:rsid w:val="00EE0AF5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3</Words>
  <Characters>2587</Characters>
  <Application>Microsoft Office Word</Application>
  <DocSecurity>0</DocSecurity>
  <Lines>21</Lines>
  <Paragraphs>6</Paragraphs>
  <ScaleCrop>false</ScaleCrop>
  <Company>CSIRO</Company>
  <LinksUpToDate>false</LinksUpToDate>
  <CharactersWithSpaces>3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1</cp:revision>
  <dcterms:created xsi:type="dcterms:W3CDTF">2012-08-14T05:58:00Z</dcterms:created>
  <dcterms:modified xsi:type="dcterms:W3CDTF">2012-08-14T05:58:00Z</dcterms:modified>
</cp:coreProperties>
</file>